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eastAsia="AdvGulliv-R;MS Gothic" w:cs="Arial" w:ascii="Arial" w:hAnsi="Arial"/>
          <w:b/>
          <w:sz w:val="24"/>
          <w:szCs w:val="21"/>
        </w:rPr>
        <w:t>Supplementary Table</w:t>
      </w:r>
      <w:r>
        <w:rPr>
          <w:rFonts w:cs="Arial" w:ascii="Arial" w:hAnsi="Arial"/>
          <w:b/>
          <w:sz w:val="24"/>
          <w:szCs w:val="21"/>
        </w:rPr>
        <w:t>3</w:t>
      </w:r>
      <w:r>
        <w:rPr>
          <w:rFonts w:eastAsia="AdvGulliv-R;MS Gothic" w:cs="Arial" w:ascii="Arial" w:hAnsi="Arial"/>
          <w:b/>
          <w:sz w:val="24"/>
          <w:szCs w:val="21"/>
        </w:rPr>
        <w:t xml:space="preserve">. </w:t>
      </w:r>
      <w:r>
        <w:rPr>
          <w:rFonts w:cs="Arial" w:ascii="Arial" w:hAnsi="Arial"/>
          <w:b/>
          <w:sz w:val="24"/>
          <w:szCs w:val="21"/>
        </w:rPr>
        <w:t>siRNA and shRNA used in this study</w:t>
      </w:r>
    </w:p>
    <w:tbl>
      <w:tblPr>
        <w:tblW w:w="878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71"/>
        <w:gridCol w:w="5913"/>
      </w:tblGrid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RNA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to 3'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-TRPM2-AS-1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e      GGGAAGAUGUCUCAGCAGACG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9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ntisen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CUGCUGAGACAUCUUCCCCU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-TRPM2-AS-2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e      AGACCUAUGAGGAGACAUAAC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9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ntisen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AUGUCUCCUCAUAGGUCUCG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-TRPM2-AS-3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e      CGAACCUUCCCUAAUAGAAAC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9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ntisen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UCUAUUAGGGAAGGUUCGGG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iRNA-negative control 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e      UUCUCCGAACGU GUC ACGUTT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9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ntisen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GUGACACGUUCGGAGAATT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612    inhibitor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GGAGCUCAGAAGCCCUGCCCAGC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icroR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hibitor NC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GUACUUUUGUGUAGUACAA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612     mimics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e      GCUGGGCAGGGCUUCUGAGCUCCUU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9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ntisene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AGCUCAGAAGCCCUGCCCAGCUU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RNA  mimics NC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e      UUCUCCGAACGU GUC ACGUTT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</w:r>
          </w:p>
        </w:tc>
        <w:tc>
          <w:tcPr>
            <w:tcW w:w="59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ntisen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GUGACACGUUCGGAGAATT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-IGF2BP1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e      GCUCCCUAUAGCUCCUUUATT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9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ntisen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AAAGGAGCUAUAGGGAGCTT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-FOXM1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e      UGGUUAAUAAUCUUGAUCCCA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</w:r>
          </w:p>
        </w:tc>
        <w:tc>
          <w:tcPr>
            <w:tcW w:w="591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ntisen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AUCAAGAUUAUUAACCACC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RNA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to 3'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PM2-AS shRNA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ACCTATGAGGAGACATAAC</w:t>
            </w:r>
          </w:p>
        </w:tc>
      </w:tr>
      <w:tr>
        <w:trPr>
          <w:trHeight w:val="316" w:hRule="atLeast"/>
        </w:trPr>
        <w:tc>
          <w:tcPr>
            <w:tcW w:w="28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PM2-AS scrambled NC</w:t>
            </w:r>
          </w:p>
        </w:tc>
        <w:tc>
          <w:tcPr>
            <w:tcW w:w="59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CTCCGAACGTGTCACG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6:56:00Z</dcterms:created>
  <dc:creator>拯救肖然木</dc:creator>
  <dc:description/>
  <dc:language>en-US</dc:language>
  <cp:lastModifiedBy>拯救肖然木</cp:lastModifiedBy>
  <dcterms:modified xsi:type="dcterms:W3CDTF">2020-02-10T16:57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